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9E1DF" w14:textId="72343C17" w:rsidR="0012559D" w:rsidRPr="00CA0264" w:rsidRDefault="0012559D" w:rsidP="0012559D">
      <w:pPr>
        <w:pStyle w:val="a3"/>
        <w:keepNext/>
        <w:widowControl/>
        <w:spacing w:before="120" w:after="240"/>
        <w:jc w:val="left"/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</w:pPr>
      <w:r w:rsidRPr="00CA026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Table </w:t>
      </w:r>
      <w:r w:rsidR="001F6762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="007765A5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CA026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CA0264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The </w:t>
      </w:r>
      <w:r w:rsidR="000C2B84">
        <w:rPr>
          <w:rFonts w:ascii="Times New Roman" w:eastAsiaTheme="minorEastAsia" w:hAnsi="Times New Roman" w:cs="Times New Roman"/>
          <w:kern w:val="0"/>
          <w:sz w:val="24"/>
          <w:szCs w:val="24"/>
        </w:rPr>
        <w:t>internal validation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cohort in this study</w:t>
      </w:r>
      <w:r w:rsidRPr="00CA0264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.</w:t>
      </w:r>
    </w:p>
    <w:tbl>
      <w:tblPr>
        <w:tblW w:w="122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61"/>
        <w:gridCol w:w="803"/>
        <w:gridCol w:w="923"/>
        <w:gridCol w:w="680"/>
        <w:gridCol w:w="697"/>
        <w:gridCol w:w="803"/>
        <w:gridCol w:w="803"/>
        <w:gridCol w:w="1043"/>
        <w:gridCol w:w="963"/>
        <w:gridCol w:w="1083"/>
        <w:gridCol w:w="897"/>
        <w:gridCol w:w="993"/>
      </w:tblGrid>
      <w:tr w:rsidR="0012559D" w:rsidRPr="0012559D" w14:paraId="746DDA1F" w14:textId="77777777" w:rsidTr="007765A5">
        <w:trPr>
          <w:trHeight w:val="28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748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 of IPF patient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8DD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  <w:p w14:paraId="13F77BAD" w14:textId="66CA137D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5AA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014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918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EED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7F2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CFB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8EA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3ST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4B9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VI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3B1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F3F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ST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285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</w:p>
          <w:p w14:paraId="1E711CE2" w14:textId="51FE8F81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12559D" w:rsidRPr="0012559D" w14:paraId="32B88DA4" w14:textId="77777777" w:rsidTr="007765A5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D72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39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427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1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CC9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920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0AA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7DD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4EF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399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557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2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502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E28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204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DEF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</w:tr>
      <w:tr w:rsidR="0012559D" w:rsidRPr="0012559D" w14:paraId="43760967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1E9E7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AB2764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6F5D7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A61DE3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7960BF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254E5F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07A85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4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D13F5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4778F4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5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9C1344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9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FF16D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8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C1C969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CA003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4</w:t>
            </w:r>
          </w:p>
        </w:tc>
      </w:tr>
      <w:tr w:rsidR="0012559D" w:rsidRPr="0012559D" w14:paraId="1C3370E1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5397B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BEF7B5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D5C16E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0E80C8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134E0F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4A6783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5E705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F092A8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1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DB0495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5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EFB6A7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8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E3001C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9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2C182D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C45D1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8</w:t>
            </w:r>
          </w:p>
        </w:tc>
      </w:tr>
      <w:tr w:rsidR="0012559D" w:rsidRPr="0012559D" w14:paraId="5222C884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7E2C7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6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F7C00E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33BA8E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2CBCA5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F1D267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C59A76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678042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543BE3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1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2E5BF8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2F0FBE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FBA0C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D54F64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78A36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2</w:t>
            </w:r>
          </w:p>
        </w:tc>
      </w:tr>
      <w:tr w:rsidR="0012559D" w:rsidRPr="0012559D" w14:paraId="648E2D34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735F1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8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4131DB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C66D53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00E3E2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73273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5B4937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B8938E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58000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06FDA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3D4D4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ACA685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210EF3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B6595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</w:tr>
      <w:tr w:rsidR="0012559D" w:rsidRPr="0012559D" w14:paraId="21767266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69128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2F9DCA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92D14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97460A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ABA8F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47D4F6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65C66E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1E3A99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5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5EEF11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A4896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38F4A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3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50EDDF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66667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</w:tr>
      <w:tr w:rsidR="0012559D" w:rsidRPr="0012559D" w14:paraId="70E89C63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0F743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4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3EB496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6C27A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439D15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921B04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C7394C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1FE7C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80C2B7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5ED44F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A7B501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7BC10B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4DB1E1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1D523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2</w:t>
            </w:r>
          </w:p>
        </w:tc>
      </w:tr>
      <w:tr w:rsidR="0012559D" w:rsidRPr="0012559D" w14:paraId="05EDE915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C484F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C2CD88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7ACD9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52DF5F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F41017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BE1B65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1D742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FE1E3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8DADFB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7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FC5CD3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25DBCD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0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122A7D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8D1F1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</w:tr>
      <w:tr w:rsidR="0012559D" w:rsidRPr="0012559D" w14:paraId="6FC2E239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13818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E5DDD8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208860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C0B338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4C4B29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903F79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83E203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65C47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0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52E690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7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7F6DE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3A7501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3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4B960A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BD85C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7</w:t>
            </w:r>
          </w:p>
        </w:tc>
      </w:tr>
      <w:tr w:rsidR="0012559D" w:rsidRPr="0012559D" w14:paraId="14F97D08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6D97A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15F875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8D895E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7FBDC0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35680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FE4290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061D7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8A58C9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0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20F4A6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3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FA6518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93329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4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C079BE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F49B5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7</w:t>
            </w:r>
          </w:p>
        </w:tc>
      </w:tr>
      <w:tr w:rsidR="0012559D" w:rsidRPr="0012559D" w14:paraId="3A37C2E0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3E569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7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C8C27D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E1F05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1CD6C0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0B72F0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E92EBA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566C7D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30D9E6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C83D08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7E4B55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2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C0CED8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701D6C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99254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3</w:t>
            </w:r>
          </w:p>
        </w:tc>
      </w:tr>
      <w:tr w:rsidR="0012559D" w:rsidRPr="0012559D" w14:paraId="772A0660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3BDA0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B28F3E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D227E5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F55FF7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3637B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8037BB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8AEAD7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042AA1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883A79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DC236E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EC057D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9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3F5ACF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FA4B5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</w:tr>
      <w:tr w:rsidR="0012559D" w:rsidRPr="0012559D" w14:paraId="22CF93F1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4377A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15309C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9AB00A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0447C4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E5F99F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4A15B3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D35FED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B7E431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E1948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A0C464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3F0EAF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C7298B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58700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4</w:t>
            </w:r>
          </w:p>
        </w:tc>
      </w:tr>
      <w:tr w:rsidR="0012559D" w:rsidRPr="0012559D" w14:paraId="4ACE912F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6B49B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EF797B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83539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829BBA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411487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614EF3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C2AEF6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2FCA2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26B957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45282E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C757F8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2A98E0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BA2FF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</w:tr>
      <w:tr w:rsidR="0012559D" w:rsidRPr="0012559D" w14:paraId="345C61B4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4A75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4B4AAB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2052C5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B827F2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855304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729A1E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34144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FA8B9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2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9CAB2C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038F3E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3F1B19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A3600E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CDC07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3</w:t>
            </w:r>
          </w:p>
        </w:tc>
      </w:tr>
      <w:tr w:rsidR="0012559D" w:rsidRPr="0012559D" w14:paraId="46EEAAFC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1D082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6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FCE071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DF22E0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EDBCED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9B700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32515C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C25D3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B7E2D7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2A21F9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3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0A1DD8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CBBAA4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6804EC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5AA16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7</w:t>
            </w:r>
          </w:p>
        </w:tc>
      </w:tr>
      <w:tr w:rsidR="0012559D" w:rsidRPr="0012559D" w14:paraId="3F3AE588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2252B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8CC607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39EA11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7967E4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376D62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102CC7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6AEEE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5B456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081FFB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2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63D03E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DCA78E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B8DD9B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E51A9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8</w:t>
            </w:r>
          </w:p>
        </w:tc>
      </w:tr>
      <w:tr w:rsidR="0012559D" w:rsidRPr="0012559D" w14:paraId="18721600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846CD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8207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0507D8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AEC5C7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8A4127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964C21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976869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315CBA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31E6F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9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3762E6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4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7E0123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28BE1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8119C4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A5F9E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8</w:t>
            </w:r>
          </w:p>
        </w:tc>
      </w:tr>
      <w:tr w:rsidR="0012559D" w:rsidRPr="0012559D" w14:paraId="701C251D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C2BF1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92A8F7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0CE3FC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37107E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48667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E8F6BE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F2C194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D2696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0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82329A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7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801C83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76A593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7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5EE7E0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64EE7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</w:tr>
      <w:tr w:rsidR="0012559D" w:rsidRPr="0012559D" w14:paraId="0A79B67D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C8AEF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EDF7A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F42900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79CE6B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94ACEF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5F2E28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1EA089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59ADF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D733C9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0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8E8234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C9D498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4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919D25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A77D2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8</w:t>
            </w:r>
          </w:p>
        </w:tc>
      </w:tr>
      <w:tr w:rsidR="0012559D" w:rsidRPr="0012559D" w14:paraId="749EEDCE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5A810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D15869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DD8676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202D41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18E9C9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71A35D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8FF23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4BE68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ED8560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C69748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4A94AF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DADEEB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AB245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1</w:t>
            </w:r>
          </w:p>
        </w:tc>
      </w:tr>
      <w:tr w:rsidR="0012559D" w:rsidRPr="0012559D" w14:paraId="12BFD290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15F8D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9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F9080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DB5FB4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97529C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ED1B65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E4C7CF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76328B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21E8AB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5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8BB6C5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37F66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2F3F0F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36FBB4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7139B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1</w:t>
            </w:r>
          </w:p>
        </w:tc>
      </w:tr>
      <w:tr w:rsidR="0012559D" w:rsidRPr="0012559D" w14:paraId="1FC015DC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FD90D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1A9713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6A021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9DEC00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17AF6E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55E2AA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895EC9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AA2BDC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057D32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44CB17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D423AA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D16A5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E8884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8</w:t>
            </w:r>
          </w:p>
        </w:tc>
      </w:tr>
      <w:tr w:rsidR="0012559D" w:rsidRPr="0012559D" w14:paraId="5A7685D0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13502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AF6704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B3D857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23713B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5FCC86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DA1A8C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DD3E5E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28B1E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9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53EC27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7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3B7224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A9D4F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8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55C71F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8C968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9</w:t>
            </w:r>
          </w:p>
        </w:tc>
      </w:tr>
      <w:tr w:rsidR="0012559D" w:rsidRPr="0012559D" w14:paraId="025EC769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F86A3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80E5CF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10A1E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B1F192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314633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02E95A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30511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A3608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5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4BBFDD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5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B058A7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E9E49B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97E610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5BF1F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8</w:t>
            </w:r>
          </w:p>
        </w:tc>
      </w:tr>
      <w:tr w:rsidR="0012559D" w:rsidRPr="0012559D" w14:paraId="22AF8234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4B47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A5C820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F5A2A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F6E848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DDE823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C37205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DFD29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A9FAF4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B14BD6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B37E4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7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2010DF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80926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7DF1B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1</w:t>
            </w:r>
          </w:p>
        </w:tc>
      </w:tr>
      <w:tr w:rsidR="0012559D" w:rsidRPr="0012559D" w14:paraId="74CB751E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2D49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D436F1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F08A57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9C061E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77CF8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36233C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6863A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7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C3F72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CEC715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5C449C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1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65036B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E4F938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DC3AE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7</w:t>
            </w:r>
          </w:p>
        </w:tc>
      </w:tr>
      <w:tr w:rsidR="0012559D" w:rsidRPr="0012559D" w14:paraId="3D6A98D4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9069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E5FCC0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C228F8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4E8A18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B89AB8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B85708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3B67E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70ECA6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D78EE5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5CA71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482361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262784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AC5CA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9</w:t>
            </w:r>
          </w:p>
        </w:tc>
      </w:tr>
      <w:tr w:rsidR="0012559D" w:rsidRPr="0012559D" w14:paraId="560A8BB8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5DF0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DF9B32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F5A03E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B54AC2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A5C477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12E025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1C64D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556B1B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9ED0A0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2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5A5B59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34F51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7AA6D6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332B2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9</w:t>
            </w:r>
          </w:p>
        </w:tc>
      </w:tr>
      <w:tr w:rsidR="0012559D" w:rsidRPr="0012559D" w14:paraId="04290556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9EFFE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7CC875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C707AC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22224C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2E9473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A5D3AC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A3E60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BBCE4F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8AA02E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3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D3DF99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D9BD225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DD99E3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96CC5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7</w:t>
            </w:r>
          </w:p>
        </w:tc>
      </w:tr>
      <w:tr w:rsidR="0012559D" w:rsidRPr="0012559D" w14:paraId="09AEA4AD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BE79C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A52905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7883F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66C830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BECC3D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52216C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D18E7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D5241F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7B9946C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3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7FB81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8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FC647C9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4BCC68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1A1BF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1</w:t>
            </w:r>
          </w:p>
        </w:tc>
      </w:tr>
      <w:tr w:rsidR="0012559D" w:rsidRPr="0012559D" w14:paraId="1EB90F79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0363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95C029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DC404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19BEE4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61173C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692C26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737C21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1E487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3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1CFFCF0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0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2763FE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33FB2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A383A33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1DA7BF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3</w:t>
            </w:r>
          </w:p>
        </w:tc>
      </w:tr>
      <w:tr w:rsidR="0012559D" w:rsidRPr="0012559D" w14:paraId="660EF952" w14:textId="77777777" w:rsidTr="007765A5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935A91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C063CB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537892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B452EEA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825917D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44B310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3A440AB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51AE4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B977837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CEBA614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74F2DC6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39BDCF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790058" w14:textId="77777777" w:rsidR="0012559D" w:rsidRPr="0012559D" w:rsidRDefault="0012559D" w:rsidP="0012559D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1</w:t>
            </w:r>
          </w:p>
        </w:tc>
      </w:tr>
    </w:tbl>
    <w:p w14:paraId="677FB852" w14:textId="77777777" w:rsidR="005F1305" w:rsidRDefault="005F1305"/>
    <w:sectPr w:rsidR="005F1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85453" w14:textId="77777777" w:rsidR="00990CD8" w:rsidRDefault="00990CD8" w:rsidP="001F6762">
      <w:r>
        <w:separator/>
      </w:r>
    </w:p>
  </w:endnote>
  <w:endnote w:type="continuationSeparator" w:id="0">
    <w:p w14:paraId="4F00442F" w14:textId="77777777" w:rsidR="00990CD8" w:rsidRDefault="00990CD8" w:rsidP="001F6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2870D" w14:textId="77777777" w:rsidR="00990CD8" w:rsidRDefault="00990CD8" w:rsidP="001F6762">
      <w:r>
        <w:separator/>
      </w:r>
    </w:p>
  </w:footnote>
  <w:footnote w:type="continuationSeparator" w:id="0">
    <w:p w14:paraId="3936164F" w14:textId="77777777" w:rsidR="00990CD8" w:rsidRDefault="00990CD8" w:rsidP="001F6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NLQwNDY1szA3MjdT0lEKTi0uzszPAykwrgUA1OGOZCwAAAA="/>
  </w:docVars>
  <w:rsids>
    <w:rsidRoot w:val="0012559D"/>
    <w:rsid w:val="000C2B84"/>
    <w:rsid w:val="0012559D"/>
    <w:rsid w:val="001F6762"/>
    <w:rsid w:val="00454ECD"/>
    <w:rsid w:val="005F1305"/>
    <w:rsid w:val="007765A5"/>
    <w:rsid w:val="0099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CFC76"/>
  <w15:chartTrackingRefBased/>
  <w15:docId w15:val="{97828642-7D97-463D-AA74-510157B73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2559D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1F6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67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6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6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0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GS</dc:creator>
  <cp:keywords/>
  <dc:description/>
  <cp:lastModifiedBy>H T</cp:lastModifiedBy>
  <cp:revision>4</cp:revision>
  <dcterms:created xsi:type="dcterms:W3CDTF">2022-03-06T03:43:00Z</dcterms:created>
  <dcterms:modified xsi:type="dcterms:W3CDTF">2022-05-07T06:11:00Z</dcterms:modified>
</cp:coreProperties>
</file>